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2E0C8" w14:textId="77777777" w:rsidR="0000457C" w:rsidRPr="0000457C" w:rsidRDefault="0000457C" w:rsidP="0000457C">
      <w:pPr>
        <w:rPr>
          <w:lang w:val="en-US"/>
        </w:rPr>
      </w:pPr>
      <w:r w:rsidRPr="0000457C">
        <w:rPr>
          <w:lang w:val="en-US"/>
        </w:rPr>
        <w:t>Supplementary file 3: List of excluded studies after quality assessment (n = 49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3"/>
        <w:gridCol w:w="5733"/>
        <w:gridCol w:w="1506"/>
      </w:tblGrid>
      <w:tr w:rsidR="0000457C" w:rsidRPr="0000457C" w14:paraId="26C9C943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862FF3" w14:textId="77777777" w:rsidR="0000457C" w:rsidRPr="0000457C" w:rsidRDefault="0000457C" w:rsidP="0000457C">
            <w:proofErr w:type="spellStart"/>
            <w:r w:rsidRPr="0000457C">
              <w:rPr>
                <w:b/>
                <w:bCs/>
              </w:rPr>
              <w:t>Stud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EA4834" w14:textId="77777777" w:rsidR="0000457C" w:rsidRPr="0000457C" w:rsidRDefault="0000457C" w:rsidP="0000457C">
            <w:proofErr w:type="spellStart"/>
            <w:r w:rsidRPr="0000457C">
              <w:rPr>
                <w:b/>
                <w:bCs/>
              </w:rPr>
              <w:t>Titl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E0E54F" w14:textId="77777777" w:rsidR="0000457C" w:rsidRPr="0000457C" w:rsidRDefault="0000457C" w:rsidP="0000457C">
            <w:proofErr w:type="spellStart"/>
            <w:r w:rsidRPr="0000457C">
              <w:rPr>
                <w:b/>
                <w:bCs/>
              </w:rPr>
              <w:t>Reason</w:t>
            </w:r>
            <w:proofErr w:type="spellEnd"/>
            <w:r w:rsidRPr="0000457C">
              <w:rPr>
                <w:b/>
                <w:bCs/>
              </w:rPr>
              <w:t xml:space="preserve"> for </w:t>
            </w:r>
            <w:proofErr w:type="spellStart"/>
            <w:r w:rsidRPr="0000457C">
              <w:rPr>
                <w:b/>
                <w:bCs/>
              </w:rPr>
              <w:t>exclusion</w:t>
            </w:r>
            <w:proofErr w:type="spellEnd"/>
          </w:p>
        </w:tc>
      </w:tr>
      <w:tr w:rsidR="0000457C" w:rsidRPr="0000457C" w14:paraId="079362D0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3AE6B5" w14:textId="77777777" w:rsidR="0000457C" w:rsidRPr="0000457C" w:rsidRDefault="0000457C" w:rsidP="0000457C">
            <w:proofErr w:type="spellStart"/>
            <w:r w:rsidRPr="0000457C">
              <w:t>Macera</w:t>
            </w:r>
            <w:proofErr w:type="spellEnd"/>
            <w:r w:rsidRPr="0000457C">
              <w:t xml:space="preserve"> and </w:t>
            </w:r>
            <w:proofErr w:type="spellStart"/>
            <w:r w:rsidRPr="0000457C">
              <w:t>Wooten</w:t>
            </w:r>
            <w:proofErr w:type="spellEnd"/>
            <w:r w:rsidRPr="0000457C">
              <w:t>, 19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B17FA7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Epidemiology of Sports and Recreation Injuries Among Adolesc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7AF19A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11EF23DF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426C14" w14:textId="77777777" w:rsidR="0000457C" w:rsidRPr="0000457C" w:rsidRDefault="0000457C" w:rsidP="0000457C">
            <w:proofErr w:type="spellStart"/>
            <w:r w:rsidRPr="0000457C">
              <w:t>Duggleby</w:t>
            </w:r>
            <w:proofErr w:type="spellEnd"/>
            <w:r w:rsidRPr="0000457C">
              <w:t xml:space="preserve"> and </w:t>
            </w:r>
            <w:proofErr w:type="spellStart"/>
            <w:r w:rsidRPr="0000457C">
              <w:t>Kumar</w:t>
            </w:r>
            <w:proofErr w:type="spellEnd"/>
            <w:r w:rsidRPr="0000457C">
              <w:t>, 19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39082E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Epidemiology of Juvenile Low Back Pain: A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FBA4D4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254AAEB2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3FE719" w14:textId="77777777" w:rsidR="0000457C" w:rsidRPr="0000457C" w:rsidRDefault="0000457C" w:rsidP="0000457C">
            <w:r w:rsidRPr="0000457C">
              <w:t xml:space="preserve">Baker and </w:t>
            </w:r>
            <w:proofErr w:type="spellStart"/>
            <w:r w:rsidRPr="0000457C">
              <w:t>Patel</w:t>
            </w:r>
            <w:proofErr w:type="spellEnd"/>
            <w:r w:rsidRPr="0000457C">
              <w:t>, 2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916FB2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Sports Related Mild Traumatic Brain Injury in Adolesc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76A953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32F20097" w14:textId="77777777" w:rsidTr="0000457C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1C9877" w14:textId="77777777" w:rsidR="0000457C" w:rsidRPr="0000457C" w:rsidRDefault="0000457C" w:rsidP="0000457C">
            <w:proofErr w:type="spellStart"/>
            <w:r w:rsidRPr="0000457C">
              <w:t>Benson</w:t>
            </w:r>
            <w:proofErr w:type="spellEnd"/>
            <w:r w:rsidRPr="0000457C">
              <w:t xml:space="preserve"> and </w:t>
            </w:r>
            <w:proofErr w:type="spellStart"/>
            <w:r w:rsidRPr="0000457C">
              <w:t>Meeuwisse</w:t>
            </w:r>
            <w:proofErr w:type="spellEnd"/>
            <w:r w:rsidRPr="0000457C">
              <w:t>,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11D0BF" w14:textId="77777777" w:rsidR="0000457C" w:rsidRPr="0000457C" w:rsidRDefault="0000457C" w:rsidP="0000457C">
            <w:r w:rsidRPr="0000457C">
              <w:t xml:space="preserve">Ice Hockey </w:t>
            </w:r>
            <w:proofErr w:type="spellStart"/>
            <w:r w:rsidRPr="0000457C">
              <w:t>Injur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81D5BF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1FCFDB2E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0D729B" w14:textId="77777777" w:rsidR="0000457C" w:rsidRPr="0000457C" w:rsidRDefault="0000457C" w:rsidP="0000457C">
            <w:proofErr w:type="spellStart"/>
            <w:r w:rsidRPr="0000457C">
              <w:t>Caine</w:t>
            </w:r>
            <w:proofErr w:type="spellEnd"/>
            <w:r w:rsidRPr="0000457C">
              <w:t xml:space="preserve"> and </w:t>
            </w:r>
            <w:proofErr w:type="spellStart"/>
            <w:r w:rsidRPr="0000457C">
              <w:t>Nassar</w:t>
            </w:r>
            <w:proofErr w:type="spellEnd"/>
            <w:r w:rsidRPr="0000457C">
              <w:t>,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25E4D" w14:textId="77777777" w:rsidR="0000457C" w:rsidRPr="0000457C" w:rsidRDefault="0000457C" w:rsidP="0000457C">
            <w:proofErr w:type="spellStart"/>
            <w:r w:rsidRPr="0000457C">
              <w:t>Gymnastics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injur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18A070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714B384F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183C2C" w14:textId="77777777" w:rsidR="0000457C" w:rsidRPr="0000457C" w:rsidRDefault="0000457C" w:rsidP="0000457C">
            <w:r w:rsidRPr="0000457C">
              <w:t xml:space="preserve">Giza and </w:t>
            </w:r>
            <w:proofErr w:type="spellStart"/>
            <w:r w:rsidRPr="0000457C">
              <w:t>Micheli</w:t>
            </w:r>
            <w:proofErr w:type="spellEnd"/>
            <w:r w:rsidRPr="0000457C">
              <w:t>,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C909E6" w14:textId="77777777" w:rsidR="0000457C" w:rsidRPr="0000457C" w:rsidRDefault="0000457C" w:rsidP="0000457C">
            <w:r w:rsidRPr="0000457C">
              <w:t xml:space="preserve">Soccer </w:t>
            </w:r>
            <w:proofErr w:type="spellStart"/>
            <w:r w:rsidRPr="0000457C">
              <w:t>Injur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8D92F3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7371A092" w14:textId="77777777" w:rsidTr="0000457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BC2C34" w14:textId="77777777" w:rsidR="0000457C" w:rsidRPr="0000457C" w:rsidRDefault="0000457C" w:rsidP="0000457C">
            <w:proofErr w:type="spellStart"/>
            <w:r w:rsidRPr="0000457C">
              <w:t>Hagel</w:t>
            </w:r>
            <w:proofErr w:type="spellEnd"/>
            <w:r w:rsidRPr="0000457C">
              <w:t>,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F8AA52" w14:textId="77777777" w:rsidR="0000457C" w:rsidRPr="0000457C" w:rsidRDefault="0000457C" w:rsidP="0000457C">
            <w:proofErr w:type="spellStart"/>
            <w:r w:rsidRPr="0000457C">
              <w:t>Skiing</w:t>
            </w:r>
            <w:proofErr w:type="spellEnd"/>
            <w:r w:rsidRPr="0000457C">
              <w:t xml:space="preserve"> and Snowboarding </w:t>
            </w:r>
            <w:proofErr w:type="spellStart"/>
            <w:r w:rsidRPr="0000457C">
              <w:t>Injur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AAE720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097F0B7C" w14:textId="77777777" w:rsidTr="0000457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29FB3F" w14:textId="77777777" w:rsidR="0000457C" w:rsidRPr="0000457C" w:rsidRDefault="0000457C" w:rsidP="0000457C">
            <w:proofErr w:type="spellStart"/>
            <w:r w:rsidRPr="0000457C">
              <w:t>Harmer</w:t>
            </w:r>
            <w:proofErr w:type="spellEnd"/>
            <w:r w:rsidRPr="0000457C">
              <w:t>,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98839F" w14:textId="77777777" w:rsidR="0000457C" w:rsidRPr="0000457C" w:rsidRDefault="0000457C" w:rsidP="0000457C">
            <w:proofErr w:type="spellStart"/>
            <w:r w:rsidRPr="0000457C">
              <w:t>Basketball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Injur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FE152D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03F31FCD" w14:textId="77777777" w:rsidTr="0000457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E846FF" w14:textId="77777777" w:rsidR="0000457C" w:rsidRPr="0000457C" w:rsidRDefault="0000457C" w:rsidP="0000457C">
            <w:proofErr w:type="spellStart"/>
            <w:r w:rsidRPr="0000457C">
              <w:t>Hewett</w:t>
            </w:r>
            <w:proofErr w:type="spellEnd"/>
            <w:r w:rsidRPr="0000457C">
              <w:t xml:space="preserve"> et al.,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F89243" w14:textId="77777777" w:rsidR="0000457C" w:rsidRPr="0000457C" w:rsidRDefault="0000457C" w:rsidP="0000457C">
            <w:proofErr w:type="spellStart"/>
            <w:r w:rsidRPr="0000457C">
              <w:t>Wrestling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Injur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0FBDD9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66EEFB23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17B997" w14:textId="77777777" w:rsidR="0000457C" w:rsidRPr="0000457C" w:rsidRDefault="0000457C" w:rsidP="0000457C">
            <w:proofErr w:type="spellStart"/>
            <w:r w:rsidRPr="0000457C">
              <w:t>Kibler</w:t>
            </w:r>
            <w:proofErr w:type="spellEnd"/>
            <w:r w:rsidRPr="0000457C">
              <w:t xml:space="preserve"> and </w:t>
            </w:r>
            <w:proofErr w:type="spellStart"/>
            <w:r w:rsidRPr="0000457C">
              <w:t>Safran</w:t>
            </w:r>
            <w:proofErr w:type="spellEnd"/>
            <w:r w:rsidRPr="0000457C">
              <w:t>,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379F96" w14:textId="77777777" w:rsidR="0000457C" w:rsidRPr="0000457C" w:rsidRDefault="0000457C" w:rsidP="0000457C">
            <w:r w:rsidRPr="0000457C">
              <w:t xml:space="preserve">Tennis </w:t>
            </w:r>
            <w:proofErr w:type="spellStart"/>
            <w:r w:rsidRPr="0000457C">
              <w:t>Injur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F20D24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67106F6B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255E7B" w14:textId="77777777" w:rsidR="0000457C" w:rsidRPr="0000457C" w:rsidRDefault="0000457C" w:rsidP="0000457C">
            <w:proofErr w:type="spellStart"/>
            <w:r w:rsidRPr="0000457C">
              <w:t>Lyman</w:t>
            </w:r>
            <w:proofErr w:type="spellEnd"/>
            <w:r w:rsidRPr="0000457C">
              <w:t xml:space="preserve"> and </w:t>
            </w:r>
            <w:proofErr w:type="spellStart"/>
            <w:r w:rsidRPr="0000457C">
              <w:t>Fleisig</w:t>
            </w:r>
            <w:proofErr w:type="spellEnd"/>
            <w:r w:rsidRPr="0000457C">
              <w:t>,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67CB0" w14:textId="77777777" w:rsidR="0000457C" w:rsidRPr="0000457C" w:rsidRDefault="0000457C" w:rsidP="0000457C">
            <w:r w:rsidRPr="0000457C">
              <w:t xml:space="preserve">Baseball </w:t>
            </w:r>
            <w:proofErr w:type="spellStart"/>
            <w:r w:rsidRPr="0000457C">
              <w:t>Injur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0A23E8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0F6EF0AD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8F4AB0" w14:textId="77777777" w:rsidR="0000457C" w:rsidRPr="0000457C" w:rsidRDefault="0000457C" w:rsidP="0000457C">
            <w:proofErr w:type="spellStart"/>
            <w:r w:rsidRPr="0000457C">
              <w:t>McCrory</w:t>
            </w:r>
            <w:proofErr w:type="spellEnd"/>
            <w:r w:rsidRPr="0000457C">
              <w:t xml:space="preserve"> and Turner,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313494" w14:textId="77777777" w:rsidR="0000457C" w:rsidRPr="0000457C" w:rsidRDefault="0000457C" w:rsidP="0000457C">
            <w:proofErr w:type="spellStart"/>
            <w:r w:rsidRPr="0000457C">
              <w:t>Equestrian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Injur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BAE84F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6E34679D" w14:textId="77777777" w:rsidTr="0000457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13C563" w14:textId="77777777" w:rsidR="0000457C" w:rsidRPr="0000457C" w:rsidRDefault="0000457C" w:rsidP="0000457C">
            <w:proofErr w:type="spellStart"/>
            <w:r w:rsidRPr="0000457C">
              <w:t>McIntosh</w:t>
            </w:r>
            <w:proofErr w:type="spellEnd"/>
            <w:r w:rsidRPr="0000457C">
              <w:t>,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8824B5" w14:textId="77777777" w:rsidR="0000457C" w:rsidRPr="0000457C" w:rsidRDefault="0000457C" w:rsidP="0000457C">
            <w:r w:rsidRPr="0000457C">
              <w:t xml:space="preserve">Rugby </w:t>
            </w:r>
            <w:proofErr w:type="spellStart"/>
            <w:r w:rsidRPr="0000457C">
              <w:t>Injur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F50101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52B28C47" w14:textId="77777777" w:rsidTr="0000457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7F395" w14:textId="77777777" w:rsidR="0000457C" w:rsidRPr="0000457C" w:rsidRDefault="0000457C" w:rsidP="0000457C">
            <w:r w:rsidRPr="0000457C">
              <w:t>Stuart,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C89D94" w14:textId="77777777" w:rsidR="0000457C" w:rsidRPr="0000457C" w:rsidRDefault="0000457C" w:rsidP="0000457C">
            <w:r w:rsidRPr="0000457C">
              <w:t xml:space="preserve">Football </w:t>
            </w:r>
            <w:proofErr w:type="spellStart"/>
            <w:r w:rsidRPr="0000457C">
              <w:t>Injur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219BE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268A32A9" w14:textId="77777777" w:rsidTr="0000457C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BC5C2E" w14:textId="77777777" w:rsidR="0000457C" w:rsidRPr="0000457C" w:rsidRDefault="0000457C" w:rsidP="0000457C">
            <w:proofErr w:type="spellStart"/>
            <w:r w:rsidRPr="0000457C">
              <w:t>Toth</w:t>
            </w:r>
            <w:proofErr w:type="spellEnd"/>
            <w:r w:rsidRPr="0000457C">
              <w:t xml:space="preserve"> et al.,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92921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Central Nervous System Injuries in</w:t>
            </w:r>
            <w:r w:rsidRPr="0000457C">
              <w:rPr>
                <w:lang w:val="en-US"/>
              </w:rPr>
              <w:br/>
              <w:t xml:space="preserve"> Sport and Recre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1B9759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68BA1D7C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C644A7" w14:textId="77777777" w:rsidR="0000457C" w:rsidRPr="0000457C" w:rsidRDefault="0000457C" w:rsidP="0000457C">
            <w:proofErr w:type="spellStart"/>
            <w:r w:rsidRPr="0000457C">
              <w:t>Caine</w:t>
            </w:r>
            <w:proofErr w:type="spellEnd"/>
            <w:r w:rsidRPr="0000457C">
              <w:t xml:space="preserve"> et al., 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448A8B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Incidence and Distribution of Pediatric Sport-Related Injur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83C219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17F15467" w14:textId="77777777" w:rsidTr="0000457C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0A072C" w14:textId="77777777" w:rsidR="0000457C" w:rsidRPr="0000457C" w:rsidRDefault="0000457C" w:rsidP="0000457C">
            <w:proofErr w:type="spellStart"/>
            <w:r w:rsidRPr="0000457C">
              <w:t>Ackery</w:t>
            </w:r>
            <w:proofErr w:type="spellEnd"/>
            <w:r w:rsidRPr="0000457C">
              <w:t xml:space="preserve"> et al., 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C1F6C1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An International Review of Head and Spinal Cord Injuries in Alpine Skiing and Snowboar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2426CD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5E3E5C57" w14:textId="77777777" w:rsidTr="0000457C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3FA34D" w14:textId="77777777" w:rsidR="0000457C" w:rsidRPr="0000457C" w:rsidRDefault="0000457C" w:rsidP="0000457C">
            <w:proofErr w:type="spellStart"/>
            <w:r w:rsidRPr="0000457C">
              <w:t>Louw</w:t>
            </w:r>
            <w:proofErr w:type="spellEnd"/>
            <w:r w:rsidRPr="0000457C">
              <w:t xml:space="preserve"> et al., 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87712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Epidemiology of Knee Injuries among Adolescents:</w:t>
            </w:r>
            <w:r w:rsidRPr="0000457C">
              <w:rPr>
                <w:lang w:val="en-US"/>
              </w:rPr>
              <w:br/>
              <w:t xml:space="preserve"> A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ACCCEB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30391CF5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6950F2" w14:textId="77777777" w:rsidR="0000457C" w:rsidRPr="0000457C" w:rsidRDefault="0000457C" w:rsidP="0000457C">
            <w:proofErr w:type="spellStart"/>
            <w:r w:rsidRPr="0000457C">
              <w:t>Magra</w:t>
            </w:r>
            <w:proofErr w:type="spellEnd"/>
            <w:r w:rsidRPr="0000457C">
              <w:t xml:space="preserve"> et al., 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53177F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A Review of Epidemiology of Paediatric Elbow Injuries in Spor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B95D32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4DF23997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18BC05" w14:textId="77777777" w:rsidR="0000457C" w:rsidRPr="0000457C" w:rsidRDefault="0000457C" w:rsidP="0000457C">
            <w:proofErr w:type="spellStart"/>
            <w:r w:rsidRPr="0000457C">
              <w:lastRenderedPageBreak/>
              <w:t>Spinks</w:t>
            </w:r>
            <w:proofErr w:type="spellEnd"/>
            <w:r w:rsidRPr="0000457C">
              <w:t xml:space="preserve"> and </w:t>
            </w:r>
            <w:proofErr w:type="spellStart"/>
            <w:r w:rsidRPr="0000457C">
              <w:t>McClure</w:t>
            </w:r>
            <w:proofErr w:type="spellEnd"/>
            <w:r w:rsidRPr="0000457C">
              <w:t>, 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F1DD90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Quantifying the Risk of Sports Inju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CDBDAB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6DDE352C" w14:textId="77777777" w:rsidTr="0000457C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98220E" w14:textId="77777777" w:rsidR="0000457C" w:rsidRPr="0000457C" w:rsidRDefault="0000457C" w:rsidP="0000457C">
            <w:proofErr w:type="spellStart"/>
            <w:r w:rsidRPr="0000457C">
              <w:t>Caine</w:t>
            </w:r>
            <w:proofErr w:type="spellEnd"/>
            <w:r w:rsidRPr="0000457C">
              <w:t xml:space="preserve"> et al.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5F68E0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Epidemiology of Injury in Child and Adolescent Sports: Injury Rates, Risk Factors, and Pre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472188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29458A65" w14:textId="77777777" w:rsidTr="0000457C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AABFDD" w14:textId="77777777" w:rsidR="0000457C" w:rsidRPr="0000457C" w:rsidRDefault="0000457C" w:rsidP="0000457C">
            <w:proofErr w:type="spellStart"/>
            <w:r w:rsidRPr="0000457C">
              <w:t>Collard</w:t>
            </w:r>
            <w:proofErr w:type="spellEnd"/>
            <w:r w:rsidRPr="0000457C">
              <w:t xml:space="preserve"> et al.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8F43E6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Acute Physical Activity and Sports Injuries in</w:t>
            </w:r>
            <w:r w:rsidRPr="0000457C">
              <w:rPr>
                <w:lang w:val="en-US"/>
              </w:rPr>
              <w:br/>
              <w:t xml:space="preserve"> Childr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2C9463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0476699B" w14:textId="77777777" w:rsidTr="0000457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DB208D" w14:textId="77777777" w:rsidR="0000457C" w:rsidRPr="0000457C" w:rsidRDefault="0000457C" w:rsidP="0000457C">
            <w:r w:rsidRPr="0000457C">
              <w:t>Knowles, 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7CB596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Is There an Injury Epidemic in Girls’ Sport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4F18C7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10632665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E1495" w14:textId="77777777" w:rsidR="0000457C" w:rsidRPr="0000457C" w:rsidRDefault="0000457C" w:rsidP="0000457C">
            <w:proofErr w:type="spellStart"/>
            <w:r w:rsidRPr="0000457C">
              <w:t>Colvin</w:t>
            </w:r>
            <w:proofErr w:type="spellEnd"/>
            <w:r w:rsidRPr="0000457C">
              <w:t xml:space="preserve"> and </w:t>
            </w:r>
            <w:proofErr w:type="spellStart"/>
            <w:r w:rsidRPr="0000457C">
              <w:t>Lynn</w:t>
            </w:r>
            <w:proofErr w:type="spellEnd"/>
            <w:r w:rsidRPr="0000457C">
              <w:t>,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287797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Sports-Related Injuries in the Young Female Athle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809F10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014BF50E" w14:textId="77777777" w:rsidTr="0000457C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C4B4A7" w14:textId="77777777" w:rsidR="0000457C" w:rsidRPr="0000457C" w:rsidRDefault="0000457C" w:rsidP="0000457C">
            <w:proofErr w:type="spellStart"/>
            <w:r w:rsidRPr="0000457C">
              <w:t>Steffen</w:t>
            </w:r>
            <w:proofErr w:type="spellEnd"/>
            <w:r w:rsidRPr="0000457C">
              <w:t xml:space="preserve"> and </w:t>
            </w:r>
            <w:proofErr w:type="spellStart"/>
            <w:r w:rsidRPr="0000457C">
              <w:t>Engebretsen</w:t>
            </w:r>
            <w:proofErr w:type="spellEnd"/>
            <w:r w:rsidRPr="0000457C">
              <w:t>,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533AD8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More Data Needed on Injury Risk among Elite Athle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053195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46EF7F7A" w14:textId="77777777" w:rsidTr="0000457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04CEFC" w14:textId="77777777" w:rsidR="0000457C" w:rsidRPr="0000457C" w:rsidRDefault="0000457C" w:rsidP="0000457C">
            <w:proofErr w:type="spellStart"/>
            <w:r w:rsidRPr="0000457C">
              <w:t>Zemper</w:t>
            </w:r>
            <w:proofErr w:type="spellEnd"/>
            <w:r w:rsidRPr="0000457C">
              <w:t>,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857C88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Catastrophic Injuries Among Young Athle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072A52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67120C2F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FA568A" w14:textId="77777777" w:rsidR="0000457C" w:rsidRPr="0000457C" w:rsidRDefault="0000457C" w:rsidP="0000457C">
            <w:proofErr w:type="spellStart"/>
            <w:r w:rsidRPr="0000457C">
              <w:t>Bleakley</w:t>
            </w:r>
            <w:proofErr w:type="spellEnd"/>
            <w:r w:rsidRPr="0000457C">
              <w:t xml:space="preserve"> et al.,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D6E990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Epidemiology of Adolescent Rugby Injuries: A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CB15DA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00C1B92E" w14:textId="77777777" w:rsidTr="0000457C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6A4590" w14:textId="77777777" w:rsidR="0000457C" w:rsidRPr="0000457C" w:rsidRDefault="0000457C" w:rsidP="0000457C">
            <w:proofErr w:type="spellStart"/>
            <w:r w:rsidRPr="0000457C">
              <w:t>Shea</w:t>
            </w:r>
            <w:proofErr w:type="spellEnd"/>
            <w:r w:rsidRPr="0000457C">
              <w:t xml:space="preserve"> et al.,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FB71AB" w14:textId="77777777" w:rsidR="0000457C" w:rsidRPr="0000457C" w:rsidRDefault="0000457C" w:rsidP="0000457C">
            <w:r w:rsidRPr="0000457C">
              <w:rPr>
                <w:lang w:val="en-US"/>
              </w:rPr>
              <w:t xml:space="preserve">Youth Sports Anterior Cruciate Ligament and Knee Injury Epidemiology: Who Is Getting Injured? </w:t>
            </w:r>
            <w:r w:rsidRPr="0000457C">
              <w:t xml:space="preserve">In </w:t>
            </w:r>
            <w:proofErr w:type="spellStart"/>
            <w:r w:rsidRPr="0000457C">
              <w:t>What</w:t>
            </w:r>
            <w:proofErr w:type="spellEnd"/>
            <w:r w:rsidRPr="0000457C">
              <w:t xml:space="preserve"> Sports? </w:t>
            </w:r>
            <w:proofErr w:type="spellStart"/>
            <w:r w:rsidRPr="0000457C">
              <w:t>When</w:t>
            </w:r>
            <w:proofErr w:type="spellEnd"/>
            <w:r w:rsidRPr="0000457C">
              <w:t>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44641E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27174371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E9CADE" w14:textId="77777777" w:rsidR="0000457C" w:rsidRPr="0000457C" w:rsidRDefault="0000457C" w:rsidP="0000457C">
            <w:r w:rsidRPr="0000457C">
              <w:t>Hunter,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18601E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Hunter The Epidemiology of Injury in Skateboar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2C5075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7B2B6B8C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82FC99" w14:textId="77777777" w:rsidR="0000457C" w:rsidRPr="0000457C" w:rsidRDefault="0000457C" w:rsidP="0000457C">
            <w:proofErr w:type="spellStart"/>
            <w:r w:rsidRPr="0000457C">
              <w:t>Larson</w:t>
            </w:r>
            <w:proofErr w:type="spellEnd"/>
            <w:r w:rsidRPr="0000457C">
              <w:t xml:space="preserve"> and </w:t>
            </w:r>
            <w:proofErr w:type="spellStart"/>
            <w:r w:rsidRPr="0000457C">
              <w:t>McIntosh</w:t>
            </w:r>
            <w:proofErr w:type="spellEnd"/>
            <w:r w:rsidRPr="0000457C">
              <w:t>,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215C6A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The Epidemiology of Injury in ATV and Motocross Spor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E31863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21B20054" w14:textId="77777777" w:rsidTr="0000457C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C9D50B" w14:textId="77777777" w:rsidR="0000457C" w:rsidRPr="0000457C" w:rsidRDefault="0000457C" w:rsidP="0000457C">
            <w:proofErr w:type="spellStart"/>
            <w:r w:rsidRPr="0000457C">
              <w:t>Faude</w:t>
            </w:r>
            <w:proofErr w:type="spellEnd"/>
            <w:r w:rsidRPr="0000457C">
              <w:t xml:space="preserve"> et al.,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FED227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Football Injuries in Children and Adolescent Players: Are There Clues for Preventio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D0DCC4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0D20BB4F" w14:textId="77777777" w:rsidTr="0000457C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C3680A" w14:textId="77777777" w:rsidR="0000457C" w:rsidRPr="0000457C" w:rsidRDefault="0000457C" w:rsidP="0000457C">
            <w:proofErr w:type="spellStart"/>
            <w:r w:rsidRPr="0000457C">
              <w:t>Sobhani</w:t>
            </w:r>
            <w:proofErr w:type="spellEnd"/>
            <w:r w:rsidRPr="0000457C">
              <w:t xml:space="preserve"> et al.,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7B2A17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Epidemiology of Ankle and Foot Overuse Injuries in Sports: A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0A81C1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1C3AEED4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BE7248" w14:textId="77777777" w:rsidR="0000457C" w:rsidRPr="0000457C" w:rsidRDefault="0000457C" w:rsidP="0000457C">
            <w:r w:rsidRPr="0000457C">
              <w:t>Williams et al.,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3310EC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A Meta-Analysis of Soccer Injuries on Artificial Turf and Natural Gra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1CDC45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59D2DC2C" w14:textId="77777777" w:rsidTr="0000457C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E8F17E" w14:textId="77777777" w:rsidR="0000457C" w:rsidRPr="0000457C" w:rsidRDefault="0000457C" w:rsidP="0000457C">
            <w:r w:rsidRPr="0000457C">
              <w:t>Nauta et al.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852445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Injury Risk During Different Physical Activity Behaviours in Children: A Systematic Review with Bias Assess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CD5F6E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2D17A4AB" w14:textId="77777777" w:rsidTr="0000457C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555C54" w14:textId="77777777" w:rsidR="0000457C" w:rsidRPr="0000457C" w:rsidRDefault="0000457C" w:rsidP="0000457C">
            <w:r w:rsidRPr="0000457C">
              <w:t xml:space="preserve">American Academy of </w:t>
            </w:r>
            <w:proofErr w:type="spellStart"/>
            <w:r w:rsidRPr="0000457C">
              <w:t>Pediatrics</w:t>
            </w:r>
            <w:proofErr w:type="spellEnd"/>
            <w:r w:rsidRPr="0000457C">
              <w:t>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C3BBEA" w14:textId="77777777" w:rsidR="0000457C" w:rsidRPr="0000457C" w:rsidRDefault="0000457C" w:rsidP="0000457C">
            <w:proofErr w:type="spellStart"/>
            <w:r w:rsidRPr="0000457C">
              <w:t>Tackling</w:t>
            </w:r>
            <w:proofErr w:type="spellEnd"/>
            <w:r w:rsidRPr="0000457C">
              <w:t xml:space="preserve"> in </w:t>
            </w:r>
            <w:proofErr w:type="spellStart"/>
            <w:r w:rsidRPr="0000457C">
              <w:t>Youth</w:t>
            </w:r>
            <w:proofErr w:type="spellEnd"/>
            <w:r w:rsidRPr="0000457C">
              <w:t xml:space="preserve"> Footbal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0CB8BB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4D3139FE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14F993" w14:textId="77777777" w:rsidR="0000457C" w:rsidRPr="0000457C" w:rsidRDefault="0000457C" w:rsidP="0000457C">
            <w:proofErr w:type="spellStart"/>
            <w:r w:rsidRPr="0000457C">
              <w:t>Azami-Agdash</w:t>
            </w:r>
            <w:proofErr w:type="spellEnd"/>
            <w:r w:rsidRPr="0000457C">
              <w:t xml:space="preserve"> et al.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B78B37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Prevalence, Etiology, and Types of Dental Traum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649EEA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771E0750" w14:textId="77777777" w:rsidTr="0000457C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8AADF2" w14:textId="77777777" w:rsidR="0000457C" w:rsidRPr="0000457C" w:rsidRDefault="0000457C" w:rsidP="0000457C">
            <w:proofErr w:type="spellStart"/>
            <w:r w:rsidRPr="0000457C">
              <w:t>Shi</w:t>
            </w:r>
            <w:proofErr w:type="spellEnd"/>
            <w:r w:rsidRPr="0000457C">
              <w:t xml:space="preserve"> et al.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40139B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Unintentional Injuries in Children with</w:t>
            </w:r>
            <w:r w:rsidRPr="0000457C">
              <w:rPr>
                <w:lang w:val="en-US"/>
              </w:rPr>
              <w:br/>
              <w:t xml:space="preserve"> Disabilities: A Systematic Review and Meta-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3CC9FF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604F5673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0B736F" w14:textId="77777777" w:rsidR="0000457C" w:rsidRPr="0000457C" w:rsidRDefault="0000457C" w:rsidP="0000457C">
            <w:proofErr w:type="spellStart"/>
            <w:r w:rsidRPr="0000457C">
              <w:lastRenderedPageBreak/>
              <w:t>Longo</w:t>
            </w:r>
            <w:proofErr w:type="spellEnd"/>
            <w:r w:rsidRPr="0000457C">
              <w:t xml:space="preserve"> et al.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584E68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Apophyseal Injuries in Children’s and Youth Spor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C4A088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75FE4E83" w14:textId="77777777" w:rsidTr="0000457C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B459D5" w14:textId="77777777" w:rsidR="0000457C" w:rsidRPr="0000457C" w:rsidRDefault="0000457C" w:rsidP="0000457C">
            <w:proofErr w:type="spellStart"/>
            <w:r w:rsidRPr="0000457C">
              <w:t>Onate</w:t>
            </w:r>
            <w:proofErr w:type="spellEnd"/>
            <w:r w:rsidRPr="0000457C">
              <w:t xml:space="preserve"> et al.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E73B56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Physical Exam Risk Factors for Lower Extremity Injury in</w:t>
            </w:r>
            <w:r w:rsidRPr="0000457C">
              <w:rPr>
                <w:lang w:val="en-US"/>
              </w:rPr>
              <w:br/>
              <w:t xml:space="preserve"> High School Athletes: A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DC2EDB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142AAFC5" w14:textId="77777777" w:rsidTr="0000457C">
        <w:trPr>
          <w:trHeight w:val="11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16F851" w14:textId="77777777" w:rsidR="0000457C" w:rsidRPr="0000457C" w:rsidRDefault="0000457C" w:rsidP="0000457C">
            <w:proofErr w:type="spellStart"/>
            <w:r w:rsidRPr="0000457C">
              <w:t>Pfirrmann</w:t>
            </w:r>
            <w:proofErr w:type="spellEnd"/>
            <w:r w:rsidRPr="0000457C">
              <w:t xml:space="preserve"> et al.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4117A9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Analysis of Injury Incidences in Male Professional Adult and Elite Youth Soccer Players: A Systematic</w:t>
            </w:r>
            <w:r w:rsidRPr="0000457C">
              <w:rPr>
                <w:lang w:val="en-US"/>
              </w:rPr>
              <w:br/>
              <w:t xml:space="preserve">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359F3D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766160D3" w14:textId="77777777" w:rsidTr="0000457C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A5CC6B" w14:textId="77777777" w:rsidR="0000457C" w:rsidRPr="0000457C" w:rsidRDefault="0000457C" w:rsidP="0000457C">
            <w:proofErr w:type="spellStart"/>
            <w:r w:rsidRPr="0000457C">
              <w:t>Wiggins</w:t>
            </w:r>
            <w:proofErr w:type="spellEnd"/>
            <w:r w:rsidRPr="0000457C">
              <w:t xml:space="preserve"> et al.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9FF306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Risk of Secondary Injury in Younger Athletes After Anterior Cruciate Ligament Reconstr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3AF1F7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654FAFEC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CC8587" w14:textId="77777777" w:rsidR="0000457C" w:rsidRPr="0000457C" w:rsidRDefault="0000457C" w:rsidP="0000457C">
            <w:proofErr w:type="spellStart"/>
            <w:r w:rsidRPr="0000457C">
              <w:t>Trentacosta</w:t>
            </w:r>
            <w:proofErr w:type="spellEnd"/>
            <w:r w:rsidRPr="0000457C"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2B3DB9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Hip and Groin Injuries in Dancers: A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BA618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6ECF4886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1CDC55" w14:textId="77777777" w:rsidR="0000457C" w:rsidRPr="0000457C" w:rsidRDefault="0000457C" w:rsidP="0000457C">
            <w:proofErr w:type="spellStart"/>
            <w:r w:rsidRPr="0000457C">
              <w:t>Andreoli</w:t>
            </w:r>
            <w:proofErr w:type="spellEnd"/>
            <w:r w:rsidRPr="0000457C"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3D7C6D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Epidemiology of Sports Injuries in Basketball: Integrative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DB2961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11D33F3E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1E382A" w14:textId="77777777" w:rsidR="0000457C" w:rsidRPr="0000457C" w:rsidRDefault="0000457C" w:rsidP="0000457C">
            <w:proofErr w:type="spellStart"/>
            <w:r w:rsidRPr="0000457C">
              <w:t>Caine</w:t>
            </w:r>
            <w:proofErr w:type="spellEnd"/>
            <w:r w:rsidRPr="0000457C"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5D63EC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Pediatric and Adolescent Injury in Mountain Bik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CF2535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105C3BAA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2DF0F5" w14:textId="77777777" w:rsidR="0000457C" w:rsidRPr="0000457C" w:rsidRDefault="0000457C" w:rsidP="0000457C">
            <w:r w:rsidRPr="0000457C">
              <w:t>Anderson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81D320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Epidemiology of Injuries in Ice Hocke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D50A8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7293C5EE" w14:textId="77777777" w:rsidTr="0000457C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699B2F" w14:textId="77777777" w:rsidR="0000457C" w:rsidRPr="0000457C" w:rsidRDefault="0000457C" w:rsidP="0000457C">
            <w:proofErr w:type="spellStart"/>
            <w:r w:rsidRPr="0000457C">
              <w:t>Leahy</w:t>
            </w:r>
            <w:proofErr w:type="spellEnd"/>
            <w:r w:rsidRPr="0000457C">
              <w:t xml:space="preserve">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733D48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Injury Surveillance in School Rugby: A Systematic Review of Injury Epidemiology &amp; Surveillance Practi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02B984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083B774C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1D3885" w14:textId="77777777" w:rsidR="0000457C" w:rsidRPr="0000457C" w:rsidRDefault="0000457C" w:rsidP="0000457C">
            <w:r w:rsidRPr="0000457C">
              <w:t xml:space="preserve">Watson and </w:t>
            </w:r>
            <w:proofErr w:type="spellStart"/>
            <w:r w:rsidRPr="0000457C">
              <w:t>Mjaanes</w:t>
            </w:r>
            <w:proofErr w:type="spellEnd"/>
            <w:r w:rsidRPr="0000457C">
              <w:t xml:space="preserve">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0DFFF0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Soccer Injuries in Children and Adolesc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2067D0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0D44C99C" w14:textId="77777777" w:rsidTr="0000457C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5C6530" w14:textId="77777777" w:rsidR="0000457C" w:rsidRPr="0000457C" w:rsidRDefault="0000457C" w:rsidP="0000457C">
            <w:r w:rsidRPr="0000457C">
              <w:t>Anderson et al.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A2E6B0" w14:textId="77777777" w:rsidR="0000457C" w:rsidRPr="0000457C" w:rsidRDefault="0000457C" w:rsidP="0000457C">
            <w:pPr>
              <w:rPr>
                <w:lang w:val="en-US"/>
              </w:rPr>
            </w:pPr>
            <w:r w:rsidRPr="0000457C">
              <w:rPr>
                <w:lang w:val="en-US"/>
              </w:rPr>
              <w:t>Lower Limb MSK Injuries among School-aged Rugby and Football Players: A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78B858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  <w:tr w:rsidR="0000457C" w:rsidRPr="0000457C" w14:paraId="58DB3595" w14:textId="77777777" w:rsidTr="0000457C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F71DA5" w14:textId="77777777" w:rsidR="0000457C" w:rsidRPr="0000457C" w:rsidRDefault="0000457C" w:rsidP="0000457C">
            <w:proofErr w:type="spellStart"/>
            <w:r w:rsidRPr="0000457C">
              <w:t>Prakash</w:t>
            </w:r>
            <w:proofErr w:type="spellEnd"/>
            <w:r w:rsidRPr="0000457C">
              <w:t>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3910B7" w14:textId="77777777" w:rsidR="0000457C" w:rsidRPr="0000457C" w:rsidRDefault="0000457C" w:rsidP="0000457C">
            <w:r w:rsidRPr="0000457C">
              <w:rPr>
                <w:lang w:val="en-US"/>
              </w:rPr>
              <w:t xml:space="preserve">Epidemiology of High Ankle Sprains. </w:t>
            </w:r>
            <w:r w:rsidRPr="0000457C">
              <w:t xml:space="preserve">A </w:t>
            </w:r>
            <w:proofErr w:type="spellStart"/>
            <w:r w:rsidRPr="0000457C">
              <w:t>Systematic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Revie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432B27" w14:textId="77777777" w:rsidR="0000457C" w:rsidRPr="0000457C" w:rsidRDefault="0000457C" w:rsidP="0000457C">
            <w:proofErr w:type="spellStart"/>
            <w:r w:rsidRPr="0000457C">
              <w:t>Low</w:t>
            </w:r>
            <w:proofErr w:type="spellEnd"/>
            <w:r w:rsidRPr="0000457C">
              <w:t xml:space="preserve"> </w:t>
            </w:r>
            <w:proofErr w:type="spellStart"/>
            <w:r w:rsidRPr="0000457C">
              <w:t>quality</w:t>
            </w:r>
            <w:proofErr w:type="spellEnd"/>
          </w:p>
        </w:tc>
      </w:tr>
    </w:tbl>
    <w:p w14:paraId="0639450B" w14:textId="77777777" w:rsidR="00F36E23" w:rsidRDefault="00F36E23"/>
    <w:sectPr w:rsidR="00F36E2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57C"/>
    <w:rsid w:val="0000457C"/>
    <w:rsid w:val="001B27B9"/>
    <w:rsid w:val="006B7F64"/>
    <w:rsid w:val="0075242F"/>
    <w:rsid w:val="00F3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35AAC"/>
  <w15:chartTrackingRefBased/>
  <w15:docId w15:val="{6510CAF8-5499-4717-8D77-FFAA05BF4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4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1</Words>
  <Characters>4061</Characters>
  <Application>Microsoft Office Word</Application>
  <DocSecurity>0</DocSecurity>
  <Lines>33</Lines>
  <Paragraphs>9</Paragraphs>
  <ScaleCrop>false</ScaleCrop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ttu Toivo</dc:creator>
  <cp:keywords/>
  <dc:description/>
  <cp:lastModifiedBy>Kerttu Toivo</cp:lastModifiedBy>
  <cp:revision>1</cp:revision>
  <dcterms:created xsi:type="dcterms:W3CDTF">2023-10-02T08:20:00Z</dcterms:created>
  <dcterms:modified xsi:type="dcterms:W3CDTF">2023-10-02T08:21:00Z</dcterms:modified>
</cp:coreProperties>
</file>